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41FD" w14:textId="6EAD0346" w:rsidR="00051A9A" w:rsidRDefault="00051A9A" w:rsidP="00DB5BD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</w:pPr>
      <w:r w:rsidRPr="001F6553">
        <w:rPr>
          <w:rFonts w:ascii="Times New Roman" w:eastAsia="Times New Roman" w:hAnsi="Times New Roman" w:cs="Times New Roman" w:hint="cs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  <w:t>Supplementary Table1: List of polymorphic markers</w:t>
      </w:r>
    </w:p>
    <w:p w14:paraId="638E5BA3" w14:textId="77777777" w:rsidR="0054228F" w:rsidRPr="0054228F" w:rsidRDefault="0054228F" w:rsidP="00DB5BD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</w:pPr>
    </w:p>
    <w:tbl>
      <w:tblPr>
        <w:tblW w:w="7632" w:type="dxa"/>
        <w:tblInd w:w="846" w:type="dxa"/>
        <w:tblLook w:val="04A0" w:firstRow="1" w:lastRow="0" w:firstColumn="1" w:lastColumn="0" w:noHBand="0" w:noVBand="1"/>
      </w:tblPr>
      <w:tblGrid>
        <w:gridCol w:w="2263"/>
        <w:gridCol w:w="2868"/>
        <w:gridCol w:w="2501"/>
      </w:tblGrid>
      <w:tr w:rsidR="0054228F" w:rsidRPr="001F6553" w14:paraId="1A501CBC" w14:textId="77777777" w:rsidTr="0054228F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EC55FD9" w14:textId="6C468646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S</w:t>
            </w:r>
            <w:r w:rsidR="009C2BE9"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.</w:t>
            </w: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="009C2BE9"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N</w:t>
            </w: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o.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4FAF8F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SSR Marker nam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5B2E4D1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Chromosome no.</w:t>
            </w:r>
          </w:p>
        </w:tc>
      </w:tr>
      <w:tr w:rsidR="0054228F" w:rsidRPr="001F6553" w14:paraId="5BAD9F42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B26A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E2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218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781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70A20E3E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9AE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F69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phi09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EFE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5DCFB8AE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954B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A60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phi2985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824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1BD72F20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D1B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1F8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25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C49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7B048279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796A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193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35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B09F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7B5443CA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5D6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405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202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364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59ACCDAB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9A23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E9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209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023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347F27FE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AF7F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306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phi09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A4B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74C697A2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E015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ED5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70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568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60D8090D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1CF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CDA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95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F2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5DA73996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0316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3C0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12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727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68C60268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9211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0A8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220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10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4C6E8FE9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739F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2E3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61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C9E1" w14:textId="0C9EF0AC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33C7E9B0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3A8F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3AC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98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A7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1BCC7380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CC95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2EF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45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156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544AACB9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7A4A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97F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51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CD8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6759025F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0D6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D3E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03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1FB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68624114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CE96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F32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24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BD0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3F2CA71B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9B6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3B1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62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34A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</w:tr>
      <w:tr w:rsidR="0054228F" w:rsidRPr="001F6553" w14:paraId="00DD9655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38D8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476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200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4DC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54228F" w:rsidRPr="001F6553" w14:paraId="5A53B277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CDAB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CC9D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48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8D6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54228F" w:rsidRPr="001F6553" w14:paraId="4830D2B4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2629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E8C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88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E1F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54228F" w:rsidRPr="001F6553" w14:paraId="0214D31F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01C4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D3C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240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AE9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54228F" w:rsidRPr="001F6553" w14:paraId="3C6E789E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3F91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F2D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175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80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54228F" w:rsidRPr="001F6553" w14:paraId="0D325059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1F7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D87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200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5A8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</w:tr>
      <w:tr w:rsidR="0054228F" w:rsidRPr="001F6553" w14:paraId="5C1AB174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12A5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6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2F4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49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0D3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</w:tr>
      <w:tr w:rsidR="0054228F" w:rsidRPr="001F6553" w14:paraId="07467465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6963F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9FF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66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F9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</w:tr>
      <w:tr w:rsidR="0054228F" w:rsidRPr="001F6553" w14:paraId="79656E62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08E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5BD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879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341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</w:tr>
      <w:tr w:rsidR="0054228F" w:rsidRPr="001F6553" w14:paraId="30A1C3E1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8949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2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F5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34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8EA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</w:tr>
      <w:tr w:rsidR="0054228F" w:rsidRPr="001F6553" w14:paraId="3D5C0D6C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45F4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0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77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51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A2A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</w:tr>
      <w:tr w:rsidR="0054228F" w:rsidRPr="001F6553" w14:paraId="79FB8273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C9A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778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219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BBC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</w:tr>
      <w:tr w:rsidR="0054228F" w:rsidRPr="001F6553" w14:paraId="01AA2F34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5D7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FA2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37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3BB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</w:tr>
      <w:tr w:rsidR="0054228F" w:rsidRPr="001F6553" w14:paraId="5801FA2B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83F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0BF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mmc0523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16D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</w:tr>
      <w:tr w:rsidR="0054228F" w:rsidRPr="001F6553" w14:paraId="012EDCF5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7346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1F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00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5F1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</w:tr>
      <w:tr w:rsidR="0054228F" w:rsidRPr="001F6553" w14:paraId="507460B7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44F1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5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DC9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213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839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</w:tr>
      <w:tr w:rsidR="0054228F" w:rsidRPr="001F6553" w14:paraId="01434174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F1CC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6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D9E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13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A524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</w:tr>
      <w:tr w:rsidR="0054228F" w:rsidRPr="001F6553" w14:paraId="3C14130C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2BDC9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7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75CE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19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E2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</w:tr>
      <w:tr w:rsidR="0054228F" w:rsidRPr="001F6553" w14:paraId="774E8225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8BE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8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D16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82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08C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</w:tr>
      <w:tr w:rsidR="0054228F" w:rsidRPr="001F6553" w14:paraId="1017D7AE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CD1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AFF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2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3F58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</w:tr>
      <w:tr w:rsidR="0054228F" w:rsidRPr="001F6553" w14:paraId="00598E83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9F756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A93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231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3A8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9</w:t>
            </w:r>
          </w:p>
        </w:tc>
      </w:tr>
      <w:tr w:rsidR="0054228F" w:rsidRPr="001F6553" w14:paraId="161505B9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EAEB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1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FD1C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bnlg1360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E4D0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</w:tr>
      <w:tr w:rsidR="0054228F" w:rsidRPr="001F6553" w14:paraId="28C653DB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959B5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43E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196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E163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</w:tr>
      <w:tr w:rsidR="0054228F" w:rsidRPr="001F6553" w14:paraId="71A1DF00" w14:textId="77777777" w:rsidTr="0054228F">
        <w:trPr>
          <w:trHeight w:val="28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BB792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43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5307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umc196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F81A" w14:textId="77777777" w:rsidR="00E755B7" w:rsidRPr="001F6553" w:rsidRDefault="00E755B7" w:rsidP="00DB5BD1">
            <w:pPr>
              <w:spacing w:after="0" w:line="240" w:lineRule="auto"/>
              <w:ind w:left="1026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</w:tr>
    </w:tbl>
    <w:p w14:paraId="1CA6482E" w14:textId="0F6C215F" w:rsidR="00BD5032" w:rsidRPr="001F6553" w:rsidRDefault="00BD5032" w:rsidP="00DB5BD1">
      <w:pPr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1F6553">
        <w:rPr>
          <w:rFonts w:ascii="Times New Roman" w:eastAsia="Times New Roman" w:hAnsi="Times New Roman" w:cs="Times New Roman" w:hint="cs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  <w:lastRenderedPageBreak/>
        <w:t xml:space="preserve">Supplementary Table 2: </w:t>
      </w:r>
      <w:r w:rsidRPr="001F6553">
        <w:rPr>
          <w:rFonts w:ascii="Times New Roman" w:hAnsi="Times New Roman" w:cs="Times New Roman" w:hint="cs"/>
          <w:b/>
          <w:color w:val="000000" w:themeColor="text1"/>
          <w:sz w:val="22"/>
          <w:szCs w:val="22"/>
        </w:rPr>
        <w:t xml:space="preserve">Description and function of genes within </w:t>
      </w:r>
      <w:r w:rsidRPr="001F6553">
        <w:rPr>
          <w:rFonts w:ascii="Times New Roman" w:hAnsi="Times New Roman" w:cs="Times New Roman" w:hint="cs"/>
          <w:b/>
          <w:i/>
          <w:iCs/>
          <w:color w:val="000000" w:themeColor="text1"/>
          <w:sz w:val="22"/>
          <w:szCs w:val="22"/>
        </w:rPr>
        <w:t>qLIR_9.1</w:t>
      </w:r>
    </w:p>
    <w:p w14:paraId="71337C70" w14:textId="77777777" w:rsidR="00BD5032" w:rsidRPr="001F6553" w:rsidRDefault="00BD5032" w:rsidP="00DB5BD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988"/>
        <w:gridCol w:w="1933"/>
        <w:gridCol w:w="6095"/>
      </w:tblGrid>
      <w:tr w:rsidR="0054228F" w:rsidRPr="001F6553" w14:paraId="413D74D9" w14:textId="77777777" w:rsidTr="0054228F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7196C608" w14:textId="559DCFBD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S No.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4038181E" w14:textId="0DBA929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Gene Id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43021070" w14:textId="2976EB80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IN"/>
                <w14:ligatures w14:val="none"/>
              </w:rPr>
              <w:t>Description</w:t>
            </w:r>
          </w:p>
        </w:tc>
      </w:tr>
      <w:tr w:rsidR="001F6553" w:rsidRPr="001F6553" w14:paraId="266D345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892B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0F67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399j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A68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ma-miR399j-3p</w:t>
            </w:r>
          </w:p>
        </w:tc>
      </w:tr>
      <w:tr w:rsidR="001F6553" w:rsidRPr="001F6553" w14:paraId="6B80872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E3A1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72C3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605018e07b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82C1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1 related protein</w:t>
            </w:r>
          </w:p>
        </w:tc>
      </w:tr>
      <w:tr w:rsidR="001F6553" w:rsidRPr="001F6553" w14:paraId="101E0B7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D0B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9A4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145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2DEE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biqut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protein ligase</w:t>
            </w:r>
          </w:p>
        </w:tc>
      </w:tr>
      <w:tr w:rsidR="001F6553" w:rsidRPr="001F6553" w14:paraId="5ED941E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B0CB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336E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2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CEEFE" w14:textId="3DFEF91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RNA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osphotransferase</w:t>
            </w:r>
          </w:p>
        </w:tc>
      </w:tr>
      <w:tr w:rsidR="001F6553" w:rsidRPr="001F6553" w14:paraId="606467B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29E5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0BAB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26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7827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ion factor</w:t>
            </w:r>
          </w:p>
        </w:tc>
      </w:tr>
      <w:tr w:rsidR="001F6553" w:rsidRPr="001F6553" w14:paraId="1750C58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CC86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1E6B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19335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D1AF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fficking protein</w:t>
            </w:r>
          </w:p>
        </w:tc>
      </w:tr>
      <w:tr w:rsidR="001F6553" w:rsidRPr="001F6553" w14:paraId="251531B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DA2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EE06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14430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3F89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MV-MP 30 protein</w:t>
            </w:r>
          </w:p>
        </w:tc>
      </w:tr>
      <w:tr w:rsidR="001F6553" w:rsidRPr="001F6553" w14:paraId="7D9EE50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035E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E09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4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5F75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stis specific gene</w:t>
            </w:r>
          </w:p>
        </w:tc>
      </w:tr>
      <w:tr w:rsidR="001F6553" w:rsidRPr="001F6553" w14:paraId="1BAC055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5134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0C36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6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482D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ntaxin-42 transcript variant</w:t>
            </w:r>
          </w:p>
        </w:tc>
      </w:tr>
      <w:tr w:rsidR="001F6553" w:rsidRPr="001F6553" w14:paraId="4DF42FA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68E6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232E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1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6A85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I- SNF 2 complex</w:t>
            </w:r>
          </w:p>
        </w:tc>
      </w:tr>
      <w:tr w:rsidR="001F6553" w:rsidRPr="001F6553" w14:paraId="44C7221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5CA2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A016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50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3C8B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lfated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urface glycoprotein</w:t>
            </w:r>
          </w:p>
        </w:tc>
      </w:tr>
      <w:tr w:rsidR="001F6553" w:rsidRPr="001F6553" w14:paraId="46FB85C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2B20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3A35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s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CEA7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rch synthase</w:t>
            </w:r>
          </w:p>
        </w:tc>
      </w:tr>
      <w:tr w:rsidR="001F6553" w:rsidRPr="001F6553" w14:paraId="3C27D91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75BF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FC9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4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6ABC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X domain-containing membrane protein</w:t>
            </w:r>
          </w:p>
        </w:tc>
      </w:tr>
      <w:tr w:rsidR="001F6553" w:rsidRPr="001F6553" w14:paraId="2B3F799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10AB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619B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262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5D454" w14:textId="4FF0ECF9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plicing factor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ariant</w:t>
            </w:r>
          </w:p>
        </w:tc>
      </w:tr>
      <w:tr w:rsidR="001F6553" w:rsidRPr="001F6553" w14:paraId="07CDCDD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8CFA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40BA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90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0879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idor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1</w:t>
            </w:r>
          </w:p>
        </w:tc>
      </w:tr>
      <w:tr w:rsidR="001F6553" w:rsidRPr="001F6553" w14:paraId="4D2C6F5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DCCB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2DFF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8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6169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ister chromatid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hes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tein transcript variant</w:t>
            </w:r>
          </w:p>
        </w:tc>
      </w:tr>
      <w:tr w:rsidR="001F6553" w:rsidRPr="001F6553" w14:paraId="5E80786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9804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B0BC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1665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491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 recognition particle</w:t>
            </w:r>
          </w:p>
        </w:tc>
      </w:tr>
      <w:tr w:rsidR="001F6553" w:rsidRPr="001F6553" w14:paraId="5C6555B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7F61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88EB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4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7214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ort chain dehydrogenase</w:t>
            </w:r>
          </w:p>
        </w:tc>
      </w:tr>
      <w:tr w:rsidR="001F6553" w:rsidRPr="001F6553" w14:paraId="060F85E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6706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1E85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4454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C41A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ine threonine protein</w:t>
            </w:r>
          </w:p>
        </w:tc>
      </w:tr>
      <w:tr w:rsidR="001F6553" w:rsidRPr="001F6553" w14:paraId="59639D6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0A77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6459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5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7BFBD" w14:textId="00A602B8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escence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-specific cystine protease</w:t>
            </w:r>
          </w:p>
        </w:tc>
      </w:tr>
      <w:tr w:rsidR="001F6553" w:rsidRPr="001F6553" w14:paraId="2D81C10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B9B3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D87E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5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3B8B4" w14:textId="4AA5B69B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escence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-specific cystine protease</w:t>
            </w:r>
          </w:p>
        </w:tc>
      </w:tr>
      <w:tr w:rsidR="001F6553" w:rsidRPr="001F6553" w14:paraId="08CAA73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7427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DEB6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3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BD6C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enium binding</w:t>
            </w:r>
          </w:p>
        </w:tc>
      </w:tr>
      <w:tr w:rsidR="001F6553" w:rsidRPr="001F6553" w14:paraId="532D73B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EDC6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A1DF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C07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FED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wall NAC transcription factor</w:t>
            </w:r>
          </w:p>
        </w:tc>
      </w:tr>
      <w:tr w:rsidR="001F6553" w:rsidRPr="001F6553" w14:paraId="137C6BA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C66D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1B3D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19314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C73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14p-like transfer</w:t>
            </w:r>
          </w:p>
        </w:tc>
      </w:tr>
      <w:tr w:rsidR="001F6553" w:rsidRPr="001F6553" w14:paraId="6E7FA7F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AD6B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CC7C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57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A1E0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14p-like phosphatidylinositol like family</w:t>
            </w:r>
          </w:p>
        </w:tc>
      </w:tr>
      <w:tr w:rsidR="001F6553" w:rsidRPr="001F6553" w14:paraId="191CD12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CC23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3BD6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280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6EBB1" w14:textId="2BBE90B9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recrow-like</w:t>
            </w:r>
          </w:p>
        </w:tc>
      </w:tr>
      <w:tr w:rsidR="001F6553" w:rsidRPr="001F6553" w14:paraId="3EFDCB3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F7AB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379E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38217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847F9" w14:textId="5DAD2DD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UR like auxin responsive protein family</w:t>
            </w:r>
          </w:p>
        </w:tc>
      </w:tr>
      <w:tr w:rsidR="001F6553" w:rsidRPr="001F6553" w14:paraId="1DC2585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8BEF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2CAF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54218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25420" w14:textId="0D697DF6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bisco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inding subunit large subunit binding%20protein</w:t>
            </w:r>
          </w:p>
        </w:tc>
      </w:tr>
      <w:tr w:rsidR="001F6553" w:rsidRPr="001F6553" w14:paraId="5581FF1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4FB0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EC5B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4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48BB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RNA processing protein</w:t>
            </w:r>
          </w:p>
        </w:tc>
      </w:tr>
      <w:tr w:rsidR="001F6553" w:rsidRPr="001F6553" w14:paraId="305F91D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50ED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7525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50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F377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-binding%20protein%20cabeza binding</w:t>
            </w:r>
          </w:p>
        </w:tc>
      </w:tr>
      <w:tr w:rsidR="001F6553" w:rsidRPr="001F6553" w14:paraId="3A2BA93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BCFF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6C45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6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66C7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G H finger protein</w:t>
            </w:r>
          </w:p>
        </w:tc>
      </w:tr>
      <w:tr w:rsidR="001F6553" w:rsidRPr="001F6553" w14:paraId="22BFF90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734E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4D21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486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D80B9" w14:textId="336E767C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G zinc finger protein like</w:t>
            </w:r>
          </w:p>
        </w:tc>
      </w:tr>
      <w:tr w:rsidR="001F6553" w:rsidRPr="001F6553" w14:paraId="5249C27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211E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5D53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447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24479" w14:textId="57C4707D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bonucleoside diphosphate reductase small chain</w:t>
            </w:r>
          </w:p>
        </w:tc>
      </w:tr>
      <w:tr w:rsidR="001F6553" w:rsidRPr="001F6553" w14:paraId="6629631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5B69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A2ED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8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30D1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o GTPase-activating activating protein REN 2C</w:t>
            </w:r>
          </w:p>
        </w:tc>
      </w:tr>
      <w:tr w:rsidR="001F6553" w:rsidRPr="001F6553" w14:paraId="5EFDF76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C989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5D9A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f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ABEF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torer of fertility protein</w:t>
            </w:r>
          </w:p>
        </w:tc>
      </w:tr>
      <w:tr w:rsidR="001F6553" w:rsidRPr="001F6553" w14:paraId="26529C2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82DA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9C0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3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AF7D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ulator nonsense transcripts homolog</w:t>
            </w:r>
          </w:p>
        </w:tc>
      </w:tr>
      <w:tr w:rsidR="001F6553" w:rsidRPr="001F6553" w14:paraId="269F510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DE5C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4DA0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o14654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E585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ridoxal 27phosphate -dependent enzyme</w:t>
            </w:r>
          </w:p>
        </w:tc>
      </w:tr>
      <w:tr w:rsidR="001F6553" w:rsidRPr="001F6553" w14:paraId="7EEF7A3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544F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075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41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CEE51" w14:textId="261C4E05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trichome birefringence like</w:t>
            </w:r>
          </w:p>
        </w:tc>
      </w:tr>
      <w:tr w:rsidR="001F6553" w:rsidRPr="001F6553" w14:paraId="5A666C6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11D5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B92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1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F9EA8" w14:textId="26E9CACB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NSP INTERACTING KINASE</w:t>
            </w:r>
          </w:p>
        </w:tc>
      </w:tr>
      <w:tr w:rsidR="001F6553" w:rsidRPr="001F6553" w14:paraId="6F5BDD8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A397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B2F9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19199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EB2B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NRT1 family</w:t>
            </w:r>
          </w:p>
        </w:tc>
      </w:tr>
      <w:tr w:rsidR="001F6553" w:rsidRPr="001F6553" w14:paraId="7CAB01E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EF20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7591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9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1DF2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ME12 like transcript variant</w:t>
            </w:r>
          </w:p>
        </w:tc>
      </w:tr>
      <w:tr w:rsidR="001F6553" w:rsidRPr="001F6553" w14:paraId="78650BE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41AB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1894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2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BC4AE" w14:textId="48C2CB85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EXORDIUM</w:t>
            </w:r>
          </w:p>
        </w:tc>
      </w:tr>
      <w:tr w:rsidR="001F6553" w:rsidRPr="001F6553" w14:paraId="2E23474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25D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4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473E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296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FAFA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binding protein transcript variant</w:t>
            </w:r>
          </w:p>
        </w:tc>
      </w:tr>
      <w:tr w:rsidR="001F6553" w:rsidRPr="001F6553" w14:paraId="33B7629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1666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326F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25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6A2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ALP1 ALP</w:t>
            </w:r>
          </w:p>
        </w:tc>
      </w:tr>
      <w:tr w:rsidR="001F6553" w:rsidRPr="001F6553" w14:paraId="5ADDD9D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EF1F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5246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25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ADC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ALP1 ALP</w:t>
            </w:r>
          </w:p>
        </w:tc>
      </w:tr>
      <w:tr w:rsidR="001F6553" w:rsidRPr="001F6553" w14:paraId="0FD8D02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B22B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07C6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o13090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09FA2" w14:textId="72159154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asome subunit beta type</w:t>
            </w:r>
          </w:p>
        </w:tc>
      </w:tr>
      <w:tr w:rsidR="001F6553" w:rsidRPr="001F6553" w14:paraId="78A6D5E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590B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E0A6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5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312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ease  resistance</w:t>
            </w:r>
          </w:p>
        </w:tc>
      </w:tr>
      <w:tr w:rsidR="001F6553" w:rsidRPr="001F6553" w14:paraId="14A86F6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8854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E2C4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0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60CD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able  CCR 4 associated factor</w:t>
            </w:r>
          </w:p>
        </w:tc>
      </w:tr>
      <w:tr w:rsidR="001F6553" w:rsidRPr="001F6553" w14:paraId="384C172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6723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CA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7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1EA0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tatricopeptide protein containing variant</w:t>
            </w:r>
          </w:p>
        </w:tc>
      </w:tr>
      <w:tr w:rsidR="001F6553" w:rsidRPr="001F6553" w14:paraId="36196AF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0789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E779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1669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ED40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JNBa0089e12.13 like protein</w:t>
            </w:r>
          </w:p>
        </w:tc>
      </w:tr>
      <w:tr w:rsidR="001F6553" w:rsidRPr="001F6553" w14:paraId="6C5CBBE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9255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ABA3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265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FB7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dix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ydrolase</w:t>
            </w:r>
          </w:p>
        </w:tc>
      </w:tr>
      <w:tr w:rsidR="001F6553" w:rsidRPr="001F6553" w14:paraId="223F392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1652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394D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77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2C57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clear pore complex</w:t>
            </w:r>
          </w:p>
        </w:tc>
      </w:tr>
      <w:tr w:rsidR="001F6553" w:rsidRPr="001F6553" w14:paraId="2B0B465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F965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7289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nod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C663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dulation homolog</w:t>
            </w:r>
          </w:p>
        </w:tc>
      </w:tr>
      <w:tr w:rsidR="001F6553" w:rsidRPr="001F6553" w14:paraId="619C772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768E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131B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1159011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C858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le domain containing protein</w:t>
            </w:r>
          </w:p>
        </w:tc>
      </w:tr>
      <w:tr w:rsidR="001F6553" w:rsidRPr="001F6553" w14:paraId="20CC94E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3A91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BEC9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38347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F5C81" w14:textId="74067DA3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ocopper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xidase like protein</w:t>
            </w:r>
          </w:p>
        </w:tc>
      </w:tr>
      <w:tr w:rsidR="001F6553" w:rsidRPr="001F6553" w14:paraId="4BBC403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A670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F0E9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399j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0C18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RNA MIR399j</w:t>
            </w:r>
          </w:p>
        </w:tc>
      </w:tr>
      <w:tr w:rsidR="001F6553" w:rsidRPr="001F6553" w14:paraId="71E2D13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93DD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97E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44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F6718" w14:textId="32919CEE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ung seven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membrane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amily protein</w:t>
            </w:r>
          </w:p>
        </w:tc>
      </w:tr>
      <w:tr w:rsidR="001F6553" w:rsidRPr="001F6553" w14:paraId="6BAB537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03DF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5D54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50108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75C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ase-like transcript variant</w:t>
            </w:r>
          </w:p>
        </w:tc>
      </w:tr>
      <w:tr w:rsidR="001F6553" w:rsidRPr="001F6553" w14:paraId="092720F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D471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DB90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5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0937E" w14:textId="380ECBA1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R family protein</w:t>
            </w:r>
          </w:p>
        </w:tc>
      </w:tr>
      <w:tr w:rsidR="001F6553" w:rsidRPr="001F6553" w14:paraId="208239C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8758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2898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3AC3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nesin like protein</w:t>
            </w:r>
          </w:p>
        </w:tc>
      </w:tr>
      <w:tr w:rsidR="001F6553" w:rsidRPr="001F6553" w14:paraId="2875419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E8C6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D762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38337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B9AF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atin associated protein</w:t>
            </w:r>
          </w:p>
        </w:tc>
      </w:tr>
      <w:tr w:rsidR="001F6553" w:rsidRPr="001F6553" w14:paraId="7AB5F28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2E0E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DE1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6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A2E0F" w14:textId="2AA6AB3E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adaptin</w:t>
            </w:r>
            <w:proofErr w:type="spellEnd"/>
          </w:p>
        </w:tc>
      </w:tr>
      <w:tr w:rsidR="001F6553" w:rsidRPr="001F6553" w14:paraId="104771A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51ED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D388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o13165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EA11C" w14:textId="60A1A622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Q domain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cript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ariant</w:t>
            </w:r>
          </w:p>
        </w:tc>
      </w:tr>
      <w:tr w:rsidR="001F6553" w:rsidRPr="001F6553" w14:paraId="08B4E40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F321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2495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4755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4816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osine triphosphate pyrophosphatase</w:t>
            </w:r>
          </w:p>
        </w:tc>
      </w:tr>
      <w:tr w:rsidR="001F6553" w:rsidRPr="001F6553" w14:paraId="5475666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C75F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6A95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38199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B97A5" w14:textId="173E3699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d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e like protein</w:t>
            </w:r>
          </w:p>
        </w:tc>
      </w:tr>
      <w:tr w:rsidR="001F6553" w:rsidRPr="001F6553" w14:paraId="6A67FEA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CED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BDC2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50235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98ECB" w14:textId="57855062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XXXD type acyl transferase family protein</w:t>
            </w:r>
          </w:p>
        </w:tc>
      </w:tr>
      <w:tr w:rsidR="001F6553" w:rsidRPr="001F6553" w14:paraId="378DF70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11EB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4285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0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CBE52" w14:textId="3069941F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meobox leucine zipper protein</w:t>
            </w:r>
          </w:p>
        </w:tc>
      </w:tr>
      <w:tr w:rsidR="001F6553" w:rsidRPr="001F6553" w14:paraId="50AC3411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B8E7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4E51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3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55AE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ne H3</w:t>
            </w:r>
          </w:p>
        </w:tc>
      </w:tr>
      <w:tr w:rsidR="001F6553" w:rsidRPr="001F6553" w14:paraId="0C99E13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651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640B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4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D538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ne H3</w:t>
            </w:r>
          </w:p>
        </w:tc>
      </w:tr>
      <w:tr w:rsidR="001F6553" w:rsidRPr="001F6553" w14:paraId="44A97C0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1FB5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3CB7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3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24B8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ne H3</w:t>
            </w:r>
          </w:p>
        </w:tc>
      </w:tr>
      <w:tr w:rsidR="001F6553" w:rsidRPr="001F6553" w14:paraId="57BD7A7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6D7A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CF33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3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B905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ne H3</w:t>
            </w:r>
          </w:p>
        </w:tc>
      </w:tr>
      <w:tr w:rsidR="001F6553" w:rsidRPr="001F6553" w14:paraId="445BB69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0737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B3BB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181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F4D0C" w14:textId="5D643EE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xose carrier protein</w:t>
            </w:r>
          </w:p>
        </w:tc>
      </w:tr>
      <w:tr w:rsidR="001F6553" w:rsidRPr="001F6553" w14:paraId="2815477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810D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B40C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560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1EEDC" w14:textId="69CE155B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t shock protein</w:t>
            </w:r>
          </w:p>
        </w:tc>
      </w:tr>
      <w:tr w:rsidR="001F6553" w:rsidRPr="001F6553" w14:paraId="70EFFC6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3560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8346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6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FB99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t transposon superfamily protein</w:t>
            </w:r>
          </w:p>
        </w:tc>
      </w:tr>
      <w:tr w:rsidR="001F6553" w:rsidRPr="001F6553" w14:paraId="37E390F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38CF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4599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7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ED379" w14:textId="2A57BA36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g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</w:tr>
      <w:tr w:rsidR="001F6553" w:rsidRPr="001F6553" w14:paraId="0DA4116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D1C9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D891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50230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0395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ine rich protein</w:t>
            </w:r>
          </w:p>
        </w:tc>
      </w:tr>
      <w:tr w:rsidR="001F6553" w:rsidRPr="001F6553" w14:paraId="4F6AF30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D483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7E94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50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D225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ine rich protein</w:t>
            </w:r>
          </w:p>
        </w:tc>
      </w:tr>
      <w:tr w:rsidR="001F6553" w:rsidRPr="001F6553" w14:paraId="7DF6F15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AB08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237F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96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9657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DSL esterase</w:t>
            </w:r>
          </w:p>
        </w:tc>
      </w:tr>
      <w:tr w:rsidR="001F6553" w:rsidRPr="001F6553" w14:paraId="74E5A5C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097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54F1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184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784F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miminotransferase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like transcript</w:t>
            </w:r>
          </w:p>
        </w:tc>
      </w:tr>
      <w:tr w:rsidR="001F6553" w:rsidRPr="001F6553" w14:paraId="1E03A9E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5317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74CD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FNRI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CA1A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roxidoxin</w:t>
            </w:r>
            <w:proofErr w:type="spellEnd"/>
          </w:p>
        </w:tc>
      </w:tr>
      <w:tr w:rsidR="001F6553" w:rsidRPr="001F6553" w14:paraId="138234E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9584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CB4C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5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0CC8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ans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-17</w:t>
            </w:r>
          </w:p>
        </w:tc>
      </w:tr>
      <w:tr w:rsidR="001F6553" w:rsidRPr="001F6553" w14:paraId="016CE74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432B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9BA0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54272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2261C" w14:textId="2216446A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olpyruvylshikimate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hosphate synthase</w:t>
            </w:r>
          </w:p>
        </w:tc>
      </w:tr>
      <w:tr w:rsidR="001F6553" w:rsidRPr="001F6553" w14:paraId="36B634A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13FD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26E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o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C550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olase</w:t>
            </w:r>
          </w:p>
        </w:tc>
      </w:tr>
      <w:tr w:rsidR="001F6553" w:rsidRPr="001F6553" w14:paraId="70D6473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F897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A8CE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6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C437F" w14:textId="4B4B4FC1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oplasmic reticulum metallopeptidase</w:t>
            </w:r>
          </w:p>
        </w:tc>
      </w:tr>
      <w:tr w:rsidR="001F6553" w:rsidRPr="001F6553" w14:paraId="67C540E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6C7E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0726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37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12F03" w14:textId="46E00C52" w:rsidR="001F6553" w:rsidRPr="001F6553" w:rsidRDefault="00C60B3A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  <w:r w:rsidR="001F6553"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bryogeneis</w:t>
            </w:r>
            <w:proofErr w:type="spellEnd"/>
            <w:r w:rsidR="001F6553"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ransmembrane</w:t>
            </w:r>
          </w:p>
        </w:tc>
      </w:tr>
      <w:tr w:rsidR="001F6553" w:rsidRPr="001F6553" w14:paraId="4EB4173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7F4A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2560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6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A574D" w14:textId="233F7043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ongator complex protein</w:t>
            </w:r>
          </w:p>
        </w:tc>
      </w:tr>
      <w:tr w:rsidR="001F6553" w:rsidRPr="001F6553" w14:paraId="02EB990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C592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8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4E66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3924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841A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ly nodulin</w:t>
            </w:r>
          </w:p>
        </w:tc>
      </w:tr>
      <w:tr w:rsidR="001F6553" w:rsidRPr="001F6553" w14:paraId="675C4C8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9A67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2DFD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9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1508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ly nodulin</w:t>
            </w:r>
          </w:p>
        </w:tc>
      </w:tr>
      <w:tr w:rsidR="001F6553" w:rsidRPr="001F6553" w14:paraId="160C0F4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1857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90D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9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7C421" w14:textId="17BE925F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biquitin protein ligase RING like protein</w:t>
            </w:r>
          </w:p>
        </w:tc>
      </w:tr>
      <w:tr w:rsidR="001F6553" w:rsidRPr="001F6553" w14:paraId="0DFBC4C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25F0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523C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648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warf plant transcript variant</w:t>
            </w:r>
          </w:p>
        </w:tc>
      </w:tr>
      <w:tr w:rsidR="001F6553" w:rsidRPr="001F6553" w14:paraId="22E6731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9530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1E3C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6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BBBF5" w14:textId="53C28950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J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tein homolog</w:t>
            </w:r>
          </w:p>
        </w:tc>
      </w:tr>
      <w:tr w:rsidR="001F6553" w:rsidRPr="001F6553" w14:paraId="1C26712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AA91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7140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7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9386C" w14:textId="717C2BD1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NA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poisomerase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ranscript variant</w:t>
            </w:r>
          </w:p>
        </w:tc>
      </w:tr>
      <w:tr w:rsidR="001F6553" w:rsidRPr="001F6553" w14:paraId="11AD148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0EBC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1BA4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8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45492" w14:textId="691AAD22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  oxidative methylase</w:t>
            </w:r>
          </w:p>
        </w:tc>
      </w:tr>
      <w:tr w:rsidR="001F6553" w:rsidRPr="001F6553" w14:paraId="06B5D7E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9F87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E545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8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53B6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xH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box RNA</w:t>
            </w:r>
          </w:p>
        </w:tc>
      </w:tr>
      <w:tr w:rsidR="001F6553" w:rsidRPr="001F6553" w14:paraId="0F3EFC3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8BD2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DE4F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7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51F5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I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like  protein</w:t>
            </w:r>
          </w:p>
        </w:tc>
      </w:tr>
      <w:tr w:rsidR="001F6553" w:rsidRPr="001F6553" w14:paraId="0DDA1F0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F37C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CA18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o07126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E24E5" w14:textId="3F70E0D8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oxy xylulose synthase</w:t>
            </w:r>
          </w:p>
        </w:tc>
      </w:tr>
      <w:tr w:rsidR="001F6553" w:rsidRPr="001F6553" w14:paraId="1407BE1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57EC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E69D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1696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F6878" w14:textId="686EA318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hydrin family protein expressed</w:t>
            </w:r>
          </w:p>
        </w:tc>
      </w:tr>
      <w:tr w:rsidR="001F6553" w:rsidRPr="001F6553" w14:paraId="257E9C6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4C4B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A543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383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E091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G  protein</w:t>
            </w:r>
          </w:p>
        </w:tc>
      </w:tr>
      <w:tr w:rsidR="001F6553" w:rsidRPr="001F6553" w14:paraId="69887C1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3035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41E5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50231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C9B24" w14:textId="38AF2745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stine synthase transcript variant</w:t>
            </w:r>
          </w:p>
        </w:tc>
      </w:tr>
      <w:tr w:rsidR="001F6553" w:rsidRPr="001F6553" w14:paraId="4B417EB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D20D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1076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z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608F0" w14:textId="328265A6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stine synthase transcript variant</w:t>
            </w:r>
          </w:p>
        </w:tc>
      </w:tr>
      <w:tr w:rsidR="001F6553" w:rsidRPr="001F6553" w14:paraId="1214F2A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B7D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43AE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47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45F3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agen alpha 1 chain like</w:t>
            </w:r>
          </w:p>
        </w:tc>
      </w:tr>
      <w:tr w:rsidR="001F6553" w:rsidRPr="001F6553" w14:paraId="71EEAA6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EDE3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0D2F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9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B497" w14:textId="7773CDBF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atmer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ubunit transcript variant</w:t>
            </w:r>
          </w:p>
        </w:tc>
      </w:tr>
      <w:tr w:rsidR="001F6553" w:rsidRPr="001F6553" w14:paraId="0CA9645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BBE9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C18F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9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5F7A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M domain containing protein</w:t>
            </w:r>
          </w:p>
        </w:tc>
      </w:tr>
      <w:tr w:rsidR="001F6553" w:rsidRPr="001F6553" w14:paraId="7628B66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D4F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9CC0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40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4BB0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TB domain protein</w:t>
            </w:r>
          </w:p>
        </w:tc>
      </w:tr>
      <w:tr w:rsidR="001F6553" w:rsidRPr="001F6553" w14:paraId="59F8BCB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9FDE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E968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239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2A74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nding</w:t>
            </w:r>
          </w:p>
        </w:tc>
      </w:tr>
      <w:tr w:rsidR="001F6553" w:rsidRPr="001F6553" w14:paraId="2E515A4C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BA10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E45E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7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C115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unctional phosphatase IMPL2</w:t>
            </w:r>
          </w:p>
        </w:tc>
      </w:tr>
      <w:tr w:rsidR="001F6553" w:rsidRPr="001F6553" w14:paraId="7BD486B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1D17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E142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7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900E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unctional phosphatase IMPL2</w:t>
            </w:r>
          </w:p>
        </w:tc>
      </w:tr>
      <w:tr w:rsidR="001F6553" w:rsidRPr="001F6553" w14:paraId="5D741DF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2055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4684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5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114B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nzyl alcohol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zyltransferase</w:t>
            </w:r>
            <w:proofErr w:type="spellEnd"/>
          </w:p>
        </w:tc>
      </w:tr>
      <w:tr w:rsidR="001F6553" w:rsidRPr="001F6553" w14:paraId="02DFBA1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EB87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7935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5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CFA0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nzyl alcohol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zyltransferase</w:t>
            </w:r>
            <w:proofErr w:type="spellEnd"/>
          </w:p>
        </w:tc>
      </w:tr>
      <w:tr w:rsidR="001F6553" w:rsidRPr="001F6553" w14:paraId="7791BAD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2504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EAAC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96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A9638" w14:textId="30A90628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BR FBPC transcription factor</w:t>
            </w:r>
          </w:p>
        </w:tc>
      </w:tr>
      <w:tr w:rsidR="001F6553" w:rsidRPr="001F6553" w14:paraId="6F16B56D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6B1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D8EB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3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9FCD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ic blue protein</w:t>
            </w:r>
          </w:p>
        </w:tc>
      </w:tr>
      <w:tr w:rsidR="001F6553" w:rsidRPr="001F6553" w14:paraId="7E489D9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AFC3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A160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f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CF5A4" w14:textId="5F5E0A6A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ren stalk fastigiate</w:t>
            </w:r>
          </w:p>
        </w:tc>
      </w:tr>
      <w:tr w:rsidR="001F6553" w:rsidRPr="001F6553" w14:paraId="2A283D9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3BF2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8B4F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36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2A531" w14:textId="6669B534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ystine </w:t>
            </w: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nthase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haperone regulator</w:t>
            </w:r>
          </w:p>
        </w:tc>
      </w:tr>
      <w:tr w:rsidR="001F6553" w:rsidRPr="001F6553" w14:paraId="0D03BFA2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090C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E9C2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39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93BB0" w14:textId="0501FF63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ophagy related protein</w:t>
            </w:r>
          </w:p>
        </w:tc>
      </w:tr>
      <w:tr w:rsidR="001F6553" w:rsidRPr="001F6553" w14:paraId="4339C1C8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B648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C24C5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04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B8D54" w14:textId="35C27533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pob1</w:t>
            </w:r>
          </w:p>
        </w:tc>
      </w:tr>
      <w:tr w:rsidR="001F6553" w:rsidRPr="001F6553" w14:paraId="073D714A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BEF9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28CA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394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BC47B" w14:textId="00170690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P synthase</w:t>
            </w:r>
          </w:p>
        </w:tc>
      </w:tr>
      <w:tr w:rsidR="001F6553" w:rsidRPr="001F6553" w14:paraId="4822B0B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FC5C0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2347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2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45BC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her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like</w:t>
            </w:r>
          </w:p>
        </w:tc>
      </w:tr>
      <w:tr w:rsidR="001F6553" w:rsidRPr="001F6553" w14:paraId="1E3ACF3B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3712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95A0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982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FD5D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herin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like</w:t>
            </w:r>
          </w:p>
        </w:tc>
      </w:tr>
      <w:tr w:rsidR="001F6553" w:rsidRPr="001F6553" w14:paraId="2E8E4F04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CBA2A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EABC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38415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FF48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 repeat superfamily protein</w:t>
            </w:r>
          </w:p>
        </w:tc>
      </w:tr>
      <w:tr w:rsidR="001F6553" w:rsidRPr="001F6553" w14:paraId="6DA6E270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A087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3D06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50250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E5C47" w14:textId="40D583C9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uminium</w:t>
            </w: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ctivated malate transporter</w:t>
            </w:r>
          </w:p>
        </w:tc>
      </w:tr>
      <w:tr w:rsidR="001F6553" w:rsidRPr="001F6553" w14:paraId="06887689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9C9F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4E19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48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E484C" w14:textId="0E637E69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nine and glycine rich protein like</w:t>
            </w:r>
          </w:p>
        </w:tc>
      </w:tr>
      <w:tr w:rsidR="001F6553" w:rsidRPr="001F6553" w14:paraId="6DA036B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820F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6A3D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3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97D13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ylphosphatase-1-like</w:t>
            </w:r>
          </w:p>
        </w:tc>
      </w:tr>
      <w:tr w:rsidR="001F6553" w:rsidRPr="001F6553" w14:paraId="75B5FDB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FEB37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F63A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078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E491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ylphosphatase</w:t>
            </w:r>
          </w:p>
        </w:tc>
      </w:tr>
      <w:tr w:rsidR="001F6553" w:rsidRPr="001F6553" w14:paraId="26FA1B3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469C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B6FA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DP359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8455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yl-CoA-binding  protein</w:t>
            </w:r>
          </w:p>
        </w:tc>
      </w:tr>
      <w:tr w:rsidR="001F6553" w:rsidRPr="001F6553" w14:paraId="6EDB5B65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2CE5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1E23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340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18F83" w14:textId="19F52930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A type ATPase family protein</w:t>
            </w:r>
          </w:p>
        </w:tc>
      </w:tr>
      <w:tr w:rsidR="001F6553" w:rsidRPr="001F6553" w14:paraId="2C14E8A7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E247B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A6704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19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EC052" w14:textId="6D39C98E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S ribosomal protein S</w:t>
            </w:r>
          </w:p>
        </w:tc>
      </w:tr>
      <w:tr w:rsidR="001F6553" w:rsidRPr="001F6553" w14:paraId="164C38E3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E0BF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DA62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363822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CBC99" w14:textId="5CF6404B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ketoacyl CoA synthase</w:t>
            </w:r>
          </w:p>
        </w:tc>
      </w:tr>
      <w:tr w:rsidR="001F6553" w:rsidRPr="001F6553" w14:paraId="293192A6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F275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439DF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8127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D0BFC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S ribosomal protein transcript variant</w:t>
            </w:r>
          </w:p>
        </w:tc>
      </w:tr>
      <w:tr w:rsidR="001F6553" w:rsidRPr="001F6553" w14:paraId="5FF6527F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3A472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8A7D1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994241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AE740" w14:textId="6E0D60AC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benzoyl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oxytaxol</w:t>
            </w:r>
            <w:proofErr w:type="spellEnd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 </w:t>
            </w:r>
            <w:proofErr w:type="spellStart"/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zoyltransferase</w:t>
            </w:r>
            <w:proofErr w:type="spellEnd"/>
          </w:p>
        </w:tc>
      </w:tr>
      <w:tr w:rsidR="001F6553" w:rsidRPr="001F6553" w14:paraId="7D770F3E" w14:textId="77777777" w:rsidTr="001F655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7C096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3E3EE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10027958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BE619" w14:textId="77777777" w:rsidR="001F6553" w:rsidRPr="001F6553" w:rsidRDefault="001F6553" w:rsidP="00DB5B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F6553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-aminocyclopropane-1-carboxylate  synthase3</w:t>
            </w:r>
          </w:p>
        </w:tc>
      </w:tr>
    </w:tbl>
    <w:p w14:paraId="3697B1F5" w14:textId="77777777" w:rsidR="0054228F" w:rsidRDefault="0054228F" w:rsidP="00DB5BD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</w:pPr>
    </w:p>
    <w:p w14:paraId="69F4EFDE" w14:textId="4F7AD705" w:rsidR="006A61FA" w:rsidRPr="001F6553" w:rsidRDefault="00303B34" w:rsidP="00DB5BD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1F6553">
        <w:rPr>
          <w:rFonts w:ascii="Times New Roman" w:eastAsia="Times New Roman" w:hAnsi="Times New Roman" w:cs="Times New Roman" w:hint="cs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  <w:lastRenderedPageBreak/>
        <w:t xml:space="preserve">Supplementary Table </w:t>
      </w:r>
      <w:r w:rsidR="000357F6" w:rsidRPr="001F6553">
        <w:rPr>
          <w:rFonts w:ascii="Times New Roman" w:eastAsia="Times New Roman" w:hAnsi="Times New Roman" w:cs="Times New Roman" w:hint="cs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  <w:t>3</w:t>
      </w:r>
      <w:r w:rsidRPr="001F6553">
        <w:rPr>
          <w:rFonts w:ascii="Times New Roman" w:eastAsia="Times New Roman" w:hAnsi="Times New Roman" w:cs="Times New Roman" w:hint="cs"/>
          <w:b/>
          <w:bCs/>
          <w:color w:val="000000" w:themeColor="text1"/>
          <w:kern w:val="0"/>
          <w:sz w:val="22"/>
          <w:szCs w:val="22"/>
          <w:lang w:eastAsia="en-IN"/>
          <w14:ligatures w14:val="none"/>
        </w:rPr>
        <w:t xml:space="preserve">: </w:t>
      </w:r>
      <w:r w:rsidRPr="001F6553">
        <w:rPr>
          <w:rFonts w:ascii="Times New Roman" w:hAnsi="Times New Roman" w:cs="Times New Roman" w:hint="cs"/>
          <w:b/>
          <w:color w:val="000000" w:themeColor="text1"/>
          <w:sz w:val="22"/>
          <w:szCs w:val="22"/>
        </w:rPr>
        <w:t>Description and function of genes</w:t>
      </w:r>
      <w:r w:rsidR="00BD5032" w:rsidRPr="001F6553">
        <w:rPr>
          <w:rFonts w:ascii="Times New Roman" w:hAnsi="Times New Roman" w:cs="Times New Roman" w:hint="cs"/>
          <w:b/>
          <w:color w:val="000000" w:themeColor="text1"/>
          <w:sz w:val="22"/>
          <w:szCs w:val="22"/>
        </w:rPr>
        <w:t xml:space="preserve"> within </w:t>
      </w:r>
      <w:r w:rsidR="00BD5032" w:rsidRPr="001F6553">
        <w:rPr>
          <w:rFonts w:ascii="Times New Roman" w:hAnsi="Times New Roman" w:cs="Times New Roman" w:hint="cs"/>
          <w:b/>
          <w:i/>
          <w:iCs/>
          <w:color w:val="000000" w:themeColor="text1"/>
          <w:sz w:val="22"/>
          <w:szCs w:val="22"/>
        </w:rPr>
        <w:t>qDH_2.1</w:t>
      </w:r>
    </w:p>
    <w:p w14:paraId="3ECC6972" w14:textId="77777777" w:rsidR="00775E08" w:rsidRDefault="00775E08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1300"/>
        <w:gridCol w:w="2356"/>
        <w:gridCol w:w="6120"/>
      </w:tblGrid>
      <w:tr w:rsidR="0054228F" w:rsidRPr="00342794" w14:paraId="4B69A741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bottom"/>
            <w:hideMark/>
          </w:tcPr>
          <w:p w14:paraId="3065706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 No.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E955EA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 Id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035E157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cription</w:t>
            </w:r>
          </w:p>
        </w:tc>
      </w:tr>
      <w:tr w:rsidR="0054228F" w:rsidRPr="00342794" w14:paraId="5E0F810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2579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6C95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480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7031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S ribosomal protein S11</w:t>
            </w:r>
          </w:p>
        </w:tc>
      </w:tr>
      <w:tr w:rsidR="0054228F" w:rsidRPr="00342794" w14:paraId="2A25E93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6797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E5E0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025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9712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dic ribosomal protein P2a-3</w:t>
            </w:r>
          </w:p>
        </w:tc>
      </w:tr>
      <w:tr w:rsidR="0054228F" w:rsidRPr="00342794" w14:paraId="538FDD96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1925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8E56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025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4B42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idic ribosomal protein P2a-3</w:t>
            </w:r>
          </w:p>
        </w:tc>
      </w:tr>
      <w:tr w:rsidR="0054228F" w:rsidRPr="00342794" w14:paraId="43F7977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49DC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5D6C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7334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D50F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pha-1,4-glucan-protein synthase</w:t>
            </w:r>
          </w:p>
        </w:tc>
      </w:tr>
      <w:tr w:rsidR="0054228F" w:rsidRPr="00342794" w14:paraId="49AC5DE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B004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79A2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234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0F67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ernative oxidase</w:t>
            </w:r>
          </w:p>
        </w:tc>
      </w:tr>
      <w:tr w:rsidR="0054228F" w:rsidRPr="00342794" w14:paraId="4A38F78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BD1A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76A0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055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97B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ernative oxidase</w:t>
            </w:r>
          </w:p>
        </w:tc>
      </w:tr>
      <w:tr w:rsidR="0054228F" w:rsidRPr="00342794" w14:paraId="5714BC9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D46B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ED5A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7682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7A5E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 protein 4 mitochondrial</w:t>
            </w:r>
          </w:p>
        </w:tc>
      </w:tr>
      <w:tr w:rsidR="0054228F" w:rsidRPr="00342794" w14:paraId="107148F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43B6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8E2D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658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36A4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 protein 4 mitochondrial</w:t>
            </w:r>
          </w:p>
        </w:tc>
      </w:tr>
      <w:tr w:rsidR="0054228F" w:rsidRPr="00342794" w14:paraId="51C6CE3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9DCE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CD00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9363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5804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ohydrate-binding X8 domain superfamily protein</w:t>
            </w:r>
          </w:p>
        </w:tc>
      </w:tr>
      <w:tr w:rsidR="0054228F" w:rsidRPr="00342794" w14:paraId="45610562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1736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4764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3220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A6F6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T1a protein</w:t>
            </w:r>
          </w:p>
        </w:tc>
      </w:tr>
      <w:tr w:rsidR="0054228F" w:rsidRPr="00342794" w14:paraId="4FCEC148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4C3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04B4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8680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5655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P9 signalosome complex subunit 5b</w:t>
            </w:r>
          </w:p>
        </w:tc>
      </w:tr>
      <w:tr w:rsidR="0054228F" w:rsidRPr="00342794" w14:paraId="69B6204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9C3D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B036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92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E0FE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e-2 FI branching beta16- N acetylglucosaminyltransferase family protein</w:t>
            </w:r>
          </w:p>
        </w:tc>
      </w:tr>
      <w:tr w:rsidR="0054228F" w:rsidRPr="00342794" w14:paraId="162F5E68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16FE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ED38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6421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5970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steine protease</w:t>
            </w:r>
          </w:p>
        </w:tc>
      </w:tr>
      <w:tr w:rsidR="0054228F" w:rsidRPr="00342794" w14:paraId="4D68474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5691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E534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043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CB6A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steine-protease</w:t>
            </w:r>
          </w:p>
        </w:tc>
      </w:tr>
      <w:tr w:rsidR="0054228F" w:rsidRPr="00342794" w14:paraId="0EF24821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2B55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2FEC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73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4F90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tokinin response regulator</w:t>
            </w:r>
          </w:p>
        </w:tc>
      </w:tr>
      <w:tr w:rsidR="0054228F" w:rsidRPr="00342794" w14:paraId="7CBD21DF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5D18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358E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657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7106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cylglycerol kinase</w:t>
            </w:r>
          </w:p>
        </w:tc>
      </w:tr>
      <w:tr w:rsidR="0054228F" w:rsidRPr="00342794" w14:paraId="6DA984C6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95BC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2AD3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657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B312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cylglycerol-kinase</w:t>
            </w:r>
          </w:p>
        </w:tc>
      </w:tr>
      <w:tr w:rsidR="0054228F" w:rsidRPr="00342794" w14:paraId="57B5FEA2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7977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991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531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462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A methyl transferase</w:t>
            </w:r>
          </w:p>
        </w:tc>
      </w:tr>
      <w:tr w:rsidR="0054228F" w:rsidRPr="00342794" w14:paraId="1D88132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671D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AB2B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6896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67CA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ylene-responsive transcription factor</w:t>
            </w:r>
          </w:p>
        </w:tc>
      </w:tr>
      <w:tr w:rsidR="0054228F" w:rsidRPr="00342794" w14:paraId="38DD217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3201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2442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37975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C8DE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karyotic translation  initiation factor</w:t>
            </w:r>
          </w:p>
        </w:tc>
      </w:tr>
      <w:tr w:rsidR="0054228F" w:rsidRPr="00342794" w14:paraId="71CFF60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911A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6AAC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206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1705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olutionarily conserved terminal region</w:t>
            </w:r>
          </w:p>
        </w:tc>
      </w:tr>
      <w:tr w:rsidR="0054228F" w:rsidRPr="00342794" w14:paraId="7931AE5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F23E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0D37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941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E77A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osome complex RRP4 like protein</w:t>
            </w:r>
          </w:p>
        </w:tc>
      </w:tr>
      <w:tr w:rsidR="0054228F" w:rsidRPr="00342794" w14:paraId="742E1410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1E6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AD9A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2219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C629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lutamyl-tRNA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dotransferase</w:t>
            </w:r>
            <w:proofErr w:type="spellEnd"/>
          </w:p>
        </w:tc>
      </w:tr>
      <w:tr w:rsidR="0054228F" w:rsidRPr="00342794" w14:paraId="4BBCD51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49D4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2832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2219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F8C7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lutamyl-tRNA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dotransferase</w:t>
            </w:r>
            <w:proofErr w:type="spellEnd"/>
          </w:p>
        </w:tc>
      </w:tr>
      <w:tr w:rsidR="0054228F" w:rsidRPr="00342794" w14:paraId="013546F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037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8B3F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2316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D8B4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erol kinase</w:t>
            </w:r>
          </w:p>
        </w:tc>
      </w:tr>
      <w:tr w:rsidR="0054228F" w:rsidRPr="00342794" w14:paraId="3476173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0243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AD59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6058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18F5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osyltransferases</w:t>
            </w:r>
          </w:p>
        </w:tc>
      </w:tr>
      <w:tr w:rsidR="0054228F" w:rsidRPr="00342794" w14:paraId="04F0CA71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5B7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DC5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624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DAFD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NAT transcription factor</w:t>
            </w:r>
          </w:p>
        </w:tc>
      </w:tr>
      <w:tr w:rsidR="0054228F" w:rsidRPr="00342794" w14:paraId="4596A6A0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30F0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3EE9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2106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5AE8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-affinity  potassium transporter</w:t>
            </w:r>
          </w:p>
        </w:tc>
      </w:tr>
      <w:tr w:rsidR="0054228F" w:rsidRPr="00342794" w14:paraId="2777C6B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3199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8E0E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128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83F0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meodomain leucine zipper family</w:t>
            </w:r>
          </w:p>
        </w:tc>
      </w:tr>
      <w:tr w:rsidR="0054228F" w:rsidRPr="00342794" w14:paraId="3AD18848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F310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8852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7623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8F81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droxyacid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xidase</w:t>
            </w:r>
          </w:p>
        </w:tc>
      </w:tr>
      <w:tr w:rsidR="0054228F" w:rsidRPr="00342794" w14:paraId="1DA30D8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5FF6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1D0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9425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ABD7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idazoleglycerol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phosphate  dehydratase</w:t>
            </w:r>
          </w:p>
        </w:tc>
      </w:tr>
      <w:tr w:rsidR="0054228F" w:rsidRPr="00342794" w14:paraId="03395F3F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A5CE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A6BC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09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64A3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oxygenase</w:t>
            </w:r>
          </w:p>
        </w:tc>
      </w:tr>
      <w:tr w:rsidR="0054228F" w:rsidRPr="00342794" w14:paraId="02B7A73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7A9C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8685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635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6F16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tose excess protein</w:t>
            </w:r>
          </w:p>
        </w:tc>
      </w:tr>
      <w:tr w:rsidR="0054228F" w:rsidRPr="00342794" w14:paraId="0201F20E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6528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7E5D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30270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89AA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nitol dehydrogenase</w:t>
            </w:r>
          </w:p>
        </w:tc>
      </w:tr>
      <w:tr w:rsidR="0054228F" w:rsidRPr="00342794" w14:paraId="5ED1B30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FC07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709E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3088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417C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nosyl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oligosaccharide</w:t>
            </w:r>
          </w:p>
        </w:tc>
      </w:tr>
      <w:tr w:rsidR="0054228F" w:rsidRPr="00342794" w14:paraId="2D63B7EF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D8C5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E21C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47706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1A06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ionyl-tRNA</w:t>
            </w:r>
          </w:p>
        </w:tc>
      </w:tr>
      <w:tr w:rsidR="0054228F" w:rsidRPr="00342794" w14:paraId="56CA2506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412D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43CE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8493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0CEC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-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etylglucosaminylphosphatidylinositol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protein</w:t>
            </w:r>
          </w:p>
        </w:tc>
      </w:tr>
      <w:tr w:rsidR="0054228F" w:rsidRPr="00342794" w14:paraId="5D582EA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B4AD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411D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8648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E6F1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DPH--cytochrome reductase</w:t>
            </w:r>
          </w:p>
        </w:tc>
      </w:tr>
      <w:tr w:rsidR="0054228F" w:rsidRPr="00342794" w14:paraId="494BC84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2951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E2D5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3297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ED70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clease PA</w:t>
            </w:r>
          </w:p>
        </w:tc>
      </w:tr>
      <w:tr w:rsidR="0054228F" w:rsidRPr="00342794" w14:paraId="5E71AE66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F80D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DCC2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45613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D181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cleic acid binding  protein</w:t>
            </w:r>
          </w:p>
        </w:tc>
      </w:tr>
      <w:tr w:rsidR="0054228F" w:rsidRPr="00342794" w14:paraId="44F6940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C77E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1255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87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1A86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 fibrillin family</w:t>
            </w:r>
          </w:p>
        </w:tc>
      </w:tr>
      <w:tr w:rsidR="0054228F" w:rsidRPr="00342794" w14:paraId="132BC95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94F6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8A04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636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9868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ctinacetylesterase</w:t>
            </w:r>
            <w:proofErr w:type="spellEnd"/>
          </w:p>
        </w:tc>
      </w:tr>
      <w:tr w:rsidR="0054228F" w:rsidRPr="00342794" w14:paraId="2AC95CC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84B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9615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35235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104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ctin esterase</w:t>
            </w:r>
          </w:p>
        </w:tc>
      </w:tr>
      <w:tr w:rsidR="0054228F" w:rsidRPr="00342794" w14:paraId="0E1C7A5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9DD7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30D6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638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51D9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ntatricopeptide repeat containing protein</w:t>
            </w:r>
          </w:p>
        </w:tc>
      </w:tr>
      <w:tr w:rsidR="0054228F" w:rsidRPr="00342794" w14:paraId="5C1ADDB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EA26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8AC0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510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D1A6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oxisomal C dienoyl- CoA reductase</w:t>
            </w:r>
          </w:p>
        </w:tc>
      </w:tr>
      <w:tr w:rsidR="0054228F" w:rsidRPr="00342794" w14:paraId="35C1BB52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8E92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5936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6440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4912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oxisome biogenesis  protein</w:t>
            </w:r>
          </w:p>
        </w:tc>
      </w:tr>
      <w:tr w:rsidR="0054228F" w:rsidRPr="00342794" w14:paraId="47B923EF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C021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838B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6553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5A07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osphomannomutase</w:t>
            </w:r>
            <w:proofErr w:type="spellEnd"/>
          </w:p>
        </w:tc>
      </w:tr>
      <w:tr w:rsidR="0054228F" w:rsidRPr="00342794" w14:paraId="69951B9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45E9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DADB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6553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EC7D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osphomannomutase</w:t>
            </w:r>
            <w:proofErr w:type="spellEnd"/>
          </w:p>
        </w:tc>
      </w:tr>
      <w:tr w:rsidR="0054228F" w:rsidRPr="00342794" w14:paraId="225944C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0F27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1601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9654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556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nt-specific family protein</w:t>
            </w:r>
          </w:p>
        </w:tc>
      </w:tr>
      <w:tr w:rsidR="0054228F" w:rsidRPr="00342794" w14:paraId="4ECA2D3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89D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5E1F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940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B86A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sma membrane ATPase</w:t>
            </w:r>
          </w:p>
        </w:tc>
      </w:tr>
      <w:tr w:rsidR="0054228F" w:rsidRPr="00342794" w14:paraId="232DCC5E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510F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97F5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1208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8219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yadenylate-binding protein</w:t>
            </w:r>
          </w:p>
        </w:tc>
      </w:tr>
      <w:tr w:rsidR="0054228F" w:rsidRPr="00342794" w14:paraId="64D24BF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5E73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35A1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559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3A73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ygalacturonase</w:t>
            </w:r>
            <w:proofErr w:type="spellEnd"/>
          </w:p>
        </w:tc>
      </w:tr>
      <w:tr w:rsidR="0054228F" w:rsidRPr="00342794" w14:paraId="1F9472C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9D11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6872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9130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C383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yketide synthesis homolog</w:t>
            </w:r>
          </w:p>
        </w:tc>
      </w:tr>
      <w:tr w:rsidR="0054228F" w:rsidRPr="00342794" w14:paraId="2CD9120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471B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A89F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504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C7DF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bable  potassium transporter</w:t>
            </w:r>
          </w:p>
        </w:tc>
      </w:tr>
      <w:tr w:rsidR="0054228F" w:rsidRPr="00342794" w14:paraId="4DEDEC4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61B5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4CA2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453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C0E4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bable phytol kinase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00893D9E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F2CB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2A9F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208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03C6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kinase- superfamily  protein</w:t>
            </w:r>
          </w:p>
        </w:tc>
      </w:tr>
      <w:tr w:rsidR="0054228F" w:rsidRPr="00342794" w14:paraId="16613BC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D8AD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4865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12-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399D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MIS12- like</w:t>
            </w:r>
          </w:p>
        </w:tc>
      </w:tr>
      <w:tr w:rsidR="0054228F" w:rsidRPr="00342794" w14:paraId="6F5BAB0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E6CA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A063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8495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D993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ochlorophyllide-reductase</w:t>
            </w:r>
          </w:p>
        </w:tc>
      </w:tr>
      <w:tr w:rsidR="0054228F" w:rsidRPr="00342794" w14:paraId="00E0B34B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CC91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A5A6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293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A26D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amino- acid permease</w:t>
            </w:r>
          </w:p>
        </w:tc>
      </w:tr>
      <w:tr w:rsidR="0054228F" w:rsidRPr="00342794" w14:paraId="0C87E590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AE5A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9850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7478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FDF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AP FEREBP transcription factor family</w:t>
            </w:r>
          </w:p>
        </w:tc>
      </w:tr>
      <w:tr w:rsidR="0054228F" w:rsidRPr="00342794" w14:paraId="6E64C8C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851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419D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779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05B8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utative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gonaute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family</w:t>
            </w:r>
          </w:p>
        </w:tc>
      </w:tr>
      <w:tr w:rsidR="0054228F" w:rsidRPr="00342794" w14:paraId="12E79D42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82A2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4FCB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3196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0ED2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utative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ZIP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ranscription factor</w:t>
            </w:r>
          </w:p>
        </w:tc>
      </w:tr>
      <w:tr w:rsidR="0054228F" w:rsidRPr="00342794" w14:paraId="22A67EB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8B28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514A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2084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5DB9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homeodomain-responsive transcription factor superfamily protein</w:t>
            </w:r>
          </w:p>
        </w:tc>
      </w:tr>
      <w:tr w:rsidR="0054228F" w:rsidRPr="00342794" w14:paraId="686AED6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8B95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AACD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1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5D8C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phototropic-responsive NPH3 family protein</w:t>
            </w:r>
          </w:p>
        </w:tc>
      </w:tr>
      <w:tr w:rsidR="0054228F" w:rsidRPr="00342794" w14:paraId="64592D9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1E2A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10BE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453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200E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utative phytol kinase,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73CD42C6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65F2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E4E7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5974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3F9A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protein kinase superfamily protein</w:t>
            </w:r>
          </w:p>
        </w:tc>
      </w:tr>
      <w:tr w:rsidR="0054228F" w:rsidRPr="00342794" w14:paraId="708C199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78E3B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8414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6506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D247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protein kinase superfamily protein</w:t>
            </w:r>
          </w:p>
        </w:tc>
      </w:tr>
      <w:tr w:rsidR="0054228F" w:rsidRPr="00342794" w14:paraId="2FCCD1B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E3FBF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05B5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39174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C704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ative receptor-like protein kinase</w:t>
            </w:r>
          </w:p>
        </w:tc>
      </w:tr>
      <w:tr w:rsidR="0054228F" w:rsidRPr="00342794" w14:paraId="38E07842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6966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3B77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45597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335B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rescine-binding periplasmic protein-related</w:t>
            </w:r>
          </w:p>
        </w:tc>
      </w:tr>
      <w:tr w:rsidR="0054228F" w:rsidRPr="00342794" w14:paraId="750BAD7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2607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B323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5422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2F77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quired to maintain repression 7</w:t>
            </w:r>
          </w:p>
        </w:tc>
      </w:tr>
      <w:tr w:rsidR="0054228F" w:rsidRPr="00342794" w14:paraId="6C450B8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AEBB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2004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45762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1AF7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ubisco accumulation factor 1,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045008C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7DC5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D969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0459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7825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hikimate kinase 1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56B95521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D13D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F8B6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7653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4D0C0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ignal recognition particle 14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Da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tein</w:t>
            </w:r>
          </w:p>
        </w:tc>
      </w:tr>
      <w:tr w:rsidR="0054228F" w:rsidRPr="00342794" w14:paraId="4ECF65D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3A4B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3A0A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51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7172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ll glutamine-rich tetratricopeptide repeat-containing protein 2</w:t>
            </w:r>
          </w:p>
        </w:tc>
      </w:tr>
      <w:tr w:rsidR="0054228F" w:rsidRPr="00342794" w14:paraId="3AF5D31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2D7EE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26B6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587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E184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traspanin-19</w:t>
            </w:r>
          </w:p>
        </w:tc>
      </w:tr>
      <w:tr w:rsidR="0054228F" w:rsidRPr="00342794" w14:paraId="7BF7FBB9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06397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954D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622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8DD21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ylakoid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menal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9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Da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tein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4C8E10E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0E60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4DA0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5622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D2FC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ylakoid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menal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9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Da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tein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loroplastic</w:t>
            </w:r>
            <w:proofErr w:type="spellEnd"/>
          </w:p>
        </w:tc>
      </w:tr>
      <w:tr w:rsidR="0054228F" w:rsidRPr="00342794" w14:paraId="0241160C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C19B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304C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9821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B1FD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NA methyltransferase catalytic subunit TRM61</w:t>
            </w:r>
          </w:p>
        </w:tc>
      </w:tr>
      <w:tr w:rsidR="0054228F" w:rsidRPr="00342794" w14:paraId="4F183C55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7762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CA9A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0234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6091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ypsin family protein</w:t>
            </w:r>
          </w:p>
        </w:tc>
      </w:tr>
      <w:tr w:rsidR="0054228F" w:rsidRPr="00342794" w14:paraId="4041552D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F557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8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E356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4581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3B0C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biquitin carboxyl-terminal hydrolase 22</w:t>
            </w:r>
          </w:p>
        </w:tc>
      </w:tr>
      <w:tr w:rsidR="0054228F" w:rsidRPr="00342794" w14:paraId="143AC700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D7E2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AF9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2323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8705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biquitin carboxyl-terminal hydrolase 22</w:t>
            </w:r>
          </w:p>
        </w:tc>
      </w:tr>
      <w:tr w:rsidR="0054228F" w:rsidRPr="00342794" w14:paraId="5CFC5AA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0F51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8102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17536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0B855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biquitin-specific protease family C19-related protein</w:t>
            </w:r>
          </w:p>
        </w:tc>
      </w:tr>
      <w:tr w:rsidR="0054228F" w:rsidRPr="00342794" w14:paraId="1D954407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DFD2C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678A4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462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F2ED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DP-N-acetylglucosamine </w:t>
            </w:r>
            <w:proofErr w:type="spellStart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phosphorylase</w:t>
            </w:r>
            <w:proofErr w:type="spellEnd"/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</w:t>
            </w:r>
          </w:p>
        </w:tc>
      </w:tr>
      <w:tr w:rsidR="0054228F" w:rsidRPr="00342794" w14:paraId="2AEF2B54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F8A6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E2ED2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62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7031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acil-DNA glycosylase</w:t>
            </w:r>
          </w:p>
        </w:tc>
      </w:tr>
      <w:tr w:rsidR="0054228F" w:rsidRPr="00342794" w14:paraId="6E437B1A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E0D68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52B19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04062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3092A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acil-DNA glycosylase</w:t>
            </w:r>
          </w:p>
        </w:tc>
      </w:tr>
      <w:tr w:rsidR="0054228F" w:rsidRPr="00342794" w14:paraId="3B935EC3" w14:textId="77777777" w:rsidTr="0054228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69566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E34C3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MZM2G39212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AD3FD" w14:textId="77777777" w:rsidR="00F873E0" w:rsidRPr="00342794" w:rsidRDefault="00F873E0" w:rsidP="00DB5BD1">
            <w:pPr>
              <w:spacing w:after="0" w:line="240" w:lineRule="auto"/>
              <w:ind w:right="3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42794">
              <w:rPr>
                <w:rFonts w:ascii="Times New Roman" w:eastAsia="Times New Roman" w:hAnsi="Times New Roman" w:cs="Times New Roman" w:hint="c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yloglucan endotransglucosylase/hydrolase protein 15</w:t>
            </w:r>
          </w:p>
        </w:tc>
      </w:tr>
    </w:tbl>
    <w:p w14:paraId="1FA72E1E" w14:textId="77777777" w:rsidR="00F873E0" w:rsidRPr="00342794" w:rsidRDefault="00F873E0" w:rsidP="00DB5BD1">
      <w:pPr>
        <w:ind w:right="379"/>
        <w:rPr>
          <w:rFonts w:ascii="Times New Roman" w:hAnsi="Times New Roman" w:cs="Times New Roman"/>
          <w:sz w:val="22"/>
          <w:szCs w:val="22"/>
        </w:rPr>
      </w:pPr>
    </w:p>
    <w:p w14:paraId="063167BD" w14:textId="77777777" w:rsidR="00F873E0" w:rsidRDefault="00F873E0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EFA25C" w14:textId="77777777" w:rsidR="00775E08" w:rsidRPr="001F6553" w:rsidRDefault="00775E08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3490F7" w14:textId="77777777" w:rsidR="00775E08" w:rsidRPr="001F6553" w:rsidRDefault="00775E08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AA4300" w14:textId="77777777" w:rsidR="00775E08" w:rsidRPr="001F6553" w:rsidRDefault="00775E08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D926CC" w14:textId="77777777" w:rsidR="00775E08" w:rsidRDefault="00775E08" w:rsidP="00DB5BD1"/>
    <w:p w14:paraId="77178067" w14:textId="77777777" w:rsidR="00775E08" w:rsidRPr="001F6553" w:rsidRDefault="00775E08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0F8440" w14:textId="77777777" w:rsidR="00303B34" w:rsidRPr="001F6553" w:rsidRDefault="00303B34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885DE5" w14:textId="77777777" w:rsidR="00B53BA6" w:rsidRPr="001F6553" w:rsidRDefault="00B53BA6" w:rsidP="00DB5BD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B53BA6" w:rsidRPr="001F6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FA"/>
    <w:rsid w:val="000357F6"/>
    <w:rsid w:val="00051A9A"/>
    <w:rsid w:val="000761E8"/>
    <w:rsid w:val="000B315A"/>
    <w:rsid w:val="000E3862"/>
    <w:rsid w:val="001F6553"/>
    <w:rsid w:val="00300369"/>
    <w:rsid w:val="00303B34"/>
    <w:rsid w:val="0054228F"/>
    <w:rsid w:val="00675681"/>
    <w:rsid w:val="006A61FA"/>
    <w:rsid w:val="0077173F"/>
    <w:rsid w:val="00775E08"/>
    <w:rsid w:val="0077606D"/>
    <w:rsid w:val="00866B50"/>
    <w:rsid w:val="008A59EF"/>
    <w:rsid w:val="0093660F"/>
    <w:rsid w:val="009C2BE9"/>
    <w:rsid w:val="00A04CE9"/>
    <w:rsid w:val="00B17D81"/>
    <w:rsid w:val="00B2220A"/>
    <w:rsid w:val="00B53BA6"/>
    <w:rsid w:val="00BD5032"/>
    <w:rsid w:val="00C24C9E"/>
    <w:rsid w:val="00C60B3A"/>
    <w:rsid w:val="00C900E1"/>
    <w:rsid w:val="00CE0249"/>
    <w:rsid w:val="00DB5BD1"/>
    <w:rsid w:val="00E755B7"/>
    <w:rsid w:val="00F8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08132"/>
  <w15:chartTrackingRefBased/>
  <w15:docId w15:val="{6270912F-8006-4779-871B-82BE6813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1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1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F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53BA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BA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00369"/>
    <w:rPr>
      <w:b/>
      <w:bCs/>
    </w:rPr>
  </w:style>
  <w:style w:type="character" w:customStyle="1" w:styleId="anchor-text">
    <w:name w:val="anchor-text"/>
    <w:basedOn w:val="DefaultParagraphFont"/>
    <w:rsid w:val="00300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5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349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626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 Preet</dc:creator>
  <cp:keywords/>
  <dc:description/>
  <cp:lastModifiedBy>Microsoft Office User</cp:lastModifiedBy>
  <cp:revision>19</cp:revision>
  <cp:lastPrinted>2025-02-14T07:10:00Z</cp:lastPrinted>
  <dcterms:created xsi:type="dcterms:W3CDTF">2025-02-16T05:42:00Z</dcterms:created>
  <dcterms:modified xsi:type="dcterms:W3CDTF">2025-03-17T11:09:00Z</dcterms:modified>
</cp:coreProperties>
</file>